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276"/>
        <w:gridCol w:w="1417"/>
        <w:gridCol w:w="1134"/>
        <w:gridCol w:w="1843"/>
      </w:tblGrid>
      <w:tr w:rsidR="00B24C2A" w:rsidRPr="002B1865" w14:paraId="3188FAB8" w14:textId="77777777" w:rsidTr="004069F0">
        <w:trPr>
          <w:trHeight w:val="236"/>
          <w:jc w:val="center"/>
        </w:trPr>
        <w:tc>
          <w:tcPr>
            <w:tcW w:w="9781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634FE787" w14:textId="6DBEF67E" w:rsidR="00B24C2A" w:rsidRDefault="00761473" w:rsidP="004069F0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fldChar w:fldCharType="begin">
      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GEAOQB1AEQAdAB3AGYASABnAHUATwBoAEwAMwA0ACsAZQAzADQAOABkAE8AcgBTAE8AMQArAFAA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</w:fldData>
              </w:fldChar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instrText>ADDIN CNKISM.UserStyle</w:instrTex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fldChar w:fldCharType="end"/>
            </w:r>
          </w:p>
          <w:p w14:paraId="0B720DD2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 xml:space="preserve">Table. 1 </w:t>
            </w:r>
            <w:r w:rsidRPr="002F1517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Multivariate survival analyses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using all samples</w:t>
            </w:r>
            <w:r w:rsidRPr="002F1517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from</w:t>
            </w:r>
            <w:r w:rsidRPr="002F1517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TCGA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and</w:t>
            </w:r>
            <w:r w:rsidRPr="002F1517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I-MC(A), II-HC(A) and III-HC(A) 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defined </w:t>
            </w:r>
            <w:r w:rsidRPr="002F1517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subtypes.</w:t>
            </w:r>
          </w:p>
        </w:tc>
      </w:tr>
      <w:tr w:rsidR="00B24C2A" w:rsidRPr="002B1865" w14:paraId="4D6B8C44" w14:textId="77777777" w:rsidTr="004069F0">
        <w:trPr>
          <w:trHeight w:val="27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F073EF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Classifi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40810B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Sub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4769EF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Count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5BE2D93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BE715D4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B3D2D0D" w14:textId="77777777" w:rsidR="00B24C2A" w:rsidRPr="002F1517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</w:pPr>
            <w:r w:rsidRPr="002F1517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P-value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4F606B0" w14:textId="77777777" w:rsidR="00B24C2A" w:rsidRPr="002F1517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</w:pPr>
            <w:r w:rsidRPr="002B1865"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</w:rPr>
              <w:t>Overall Stratification P-value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</w:tr>
      <w:tr w:rsidR="00B24C2A" w:rsidRPr="002B1865" w14:paraId="3893465F" w14:textId="77777777" w:rsidTr="004069F0">
        <w:trPr>
          <w:trHeight w:val="25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1F0EFF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TCG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33363E0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CIN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r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ferenc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58B4D3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B7457F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285 (66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C1ECDD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4CC8AA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5F0DE33" w14:textId="77777777" w:rsidR="00B24C2A" w:rsidRPr="002B1865" w:rsidRDefault="00B24C2A" w:rsidP="004069F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4890BB8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51</w:t>
            </w:r>
          </w:p>
        </w:tc>
      </w:tr>
      <w:tr w:rsidR="00B24C2A" w:rsidRPr="002B1865" w14:paraId="21BD1E51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6AA7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5AB4EBA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7F8090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47 (11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17FABC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60, 1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9EF029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143EF6A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973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A00E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34DF57A7" w14:textId="77777777" w:rsidTr="004069F0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0CC1C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E34157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M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04E611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66 (15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F0DD2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1, 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860AA1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F69D912" w14:textId="77777777" w:rsidR="00B24C2A" w:rsidRPr="002E2960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56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6186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580B7F0C" w14:textId="77777777" w:rsidTr="004069F0">
        <w:trPr>
          <w:trHeight w:val="20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72D0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56B8AE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B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9BC84C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0 (7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03E9D5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1, 1.5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D27AEC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66A139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468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6326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5877EFC4" w14:textId="77777777" w:rsidTr="004069F0">
        <w:trPr>
          <w:trHeight w:val="22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C15CBD2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I-MC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B3916A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CIN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r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ferenc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827A717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16 (73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0441F8B2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71EE883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66EDD2F1" w14:textId="77777777" w:rsidR="00B24C2A" w:rsidRPr="002B1865" w:rsidRDefault="00B24C2A" w:rsidP="004069F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4CC263B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kern w:val="0"/>
                <w:sz w:val="18"/>
                <w:szCs w:val="18"/>
              </w:rPr>
              <w:t>0.046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24C2A" w:rsidRPr="002B1865" w14:paraId="3399DE22" w14:textId="77777777" w:rsidTr="004069F0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2A51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5021F6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D7C3C58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7 (8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223A1B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75, 2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C0071C0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818C578" w14:textId="77777777" w:rsidR="00B24C2A" w:rsidRPr="002E2960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412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C4398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6BD4D7CF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95DE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8E1457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M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53365B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58 (13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FD2C64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39, 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40D3143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927BC4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7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703F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4A1BF57C" w14:textId="77777777" w:rsidTr="004069F0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FF82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3C1F9D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B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39B72B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17 (4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D8DCC98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0, 2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3EEE0C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E32DC6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82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5E92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3E743E41" w14:textId="77777777" w:rsidTr="004069F0">
        <w:trPr>
          <w:trHeight w:val="22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2DA565F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II-HC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D46BA3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CIN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r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ferenc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D626389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09 (72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291684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3F59EF51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783EBE81" w14:textId="77777777" w:rsidR="00B24C2A" w:rsidRPr="002B1865" w:rsidRDefault="00B24C2A" w:rsidP="004069F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1A1F5107" w14:textId="77777777" w:rsidR="00B24C2A" w:rsidRPr="002E2960" w:rsidRDefault="00B24C2A" w:rsidP="004069F0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0.032</w:t>
            </w:r>
            <w:r w:rsidRPr="002E296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B24C2A" w:rsidRPr="002B1865" w14:paraId="604AC211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0CBF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746B9A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F4D135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22 (5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AEB91A6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63, 2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A3F6B1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FD2143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551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C622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48734083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3FD77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71F784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M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56F30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59 (13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BB6DB5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0, 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10A6DF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829FEF1" w14:textId="77777777" w:rsidR="00B24C2A" w:rsidRPr="002E2960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6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2556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71FDF6D1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CD91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3A0DD57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B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D5805C8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8 (8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4E2A5D1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38, 1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6002CCD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FC38134" w14:textId="77777777" w:rsidR="00B24C2A" w:rsidRPr="002E2960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E2960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221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05B5D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526981BA" w14:textId="77777777" w:rsidTr="004069F0">
        <w:trPr>
          <w:trHeight w:val="22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36F2AFA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III-HC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74A7484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CIN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r</w:t>
            </w: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ferenc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E649850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312 (72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1433FCE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297AA4A1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610A857C" w14:textId="77777777" w:rsidR="00B24C2A" w:rsidRPr="002B1865" w:rsidRDefault="00B24C2A" w:rsidP="004069F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6BAFCD72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57</w:t>
            </w:r>
          </w:p>
        </w:tc>
      </w:tr>
      <w:tr w:rsidR="00B24C2A" w:rsidRPr="002B1865" w14:paraId="76560D7C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2AB64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F95E79B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4E2FBB4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23 (5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2DEEC6C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64, 2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D20E8B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28D7E0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52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33BF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57CB7B45" w14:textId="77777777" w:rsidTr="004069F0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4BDA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497AC323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M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59CE07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64 (15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E5D2640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2, 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6915559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083E09F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088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EA76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6B41CDE7" w14:textId="77777777" w:rsidTr="004069F0">
        <w:trPr>
          <w:trHeight w:val="22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EE11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36DE082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EB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94ACF5E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29 (6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6021175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(0.42, 1.5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86473D9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0BD041A" w14:textId="77777777" w:rsidR="00B24C2A" w:rsidRPr="002B1865" w:rsidRDefault="00B24C2A" w:rsidP="004069F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B1865">
              <w:rPr>
                <w:rFonts w:ascii="Times New Roman" w:eastAsia="宋体" w:hAnsi="Times New Roman"/>
                <w:color w:val="000000"/>
                <w:kern w:val="24"/>
                <w:sz w:val="18"/>
                <w:szCs w:val="18"/>
              </w:rPr>
              <w:t>0.49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4318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B24C2A" w:rsidRPr="002B1865" w14:paraId="0AF330D9" w14:textId="77777777" w:rsidTr="004069F0">
        <w:trPr>
          <w:trHeight w:val="96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</w:tcPr>
          <w:p w14:paraId="5684FD1E" w14:textId="77777777" w:rsidR="00B24C2A" w:rsidRPr="002F1517" w:rsidRDefault="00B24C2A" w:rsidP="004069F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2B1865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atistical significance is based on the fitted multivariate cox model (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og-rank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test)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46EF5ECF" w14:textId="77777777" w:rsidR="00B24C2A" w:rsidRDefault="00B24C2A" w:rsidP="004069F0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2B1865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atistical significance is based on the fitted multivariate cox model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(likelihood ratio test)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if </w:t>
            </w:r>
            <w:r w:rsidRPr="002B1865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&lt;0.05.</w:t>
            </w:r>
          </w:p>
          <w:p w14:paraId="68150F27" w14:textId="77777777" w:rsidR="00B24C2A" w:rsidRPr="002B1865" w:rsidRDefault="00B24C2A" w:rsidP="004069F0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14:paraId="20289F83" w14:textId="77777777" w:rsidR="007B30CC" w:rsidRDefault="007B30CC" w:rsidP="00B24C2A">
      <w:pPr>
        <w:ind w:leftChars="-405" w:left="-850"/>
      </w:pPr>
    </w:p>
    <w:sectPr w:rsidR="007B3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4E7AA" w14:textId="77777777" w:rsidR="00652B42" w:rsidRDefault="00652B42" w:rsidP="00B24C2A">
      <w:r>
        <w:separator/>
      </w:r>
    </w:p>
  </w:endnote>
  <w:endnote w:type="continuationSeparator" w:id="0">
    <w:p w14:paraId="244789B8" w14:textId="77777777" w:rsidR="00652B42" w:rsidRDefault="00652B42" w:rsidP="00B24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ABDCE" w14:textId="77777777" w:rsidR="00652B42" w:rsidRDefault="00652B42" w:rsidP="00B24C2A">
      <w:r>
        <w:separator/>
      </w:r>
    </w:p>
  </w:footnote>
  <w:footnote w:type="continuationSeparator" w:id="0">
    <w:p w14:paraId="1FFFC59C" w14:textId="77777777" w:rsidR="00652B42" w:rsidRDefault="00652B42" w:rsidP="00B24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BB"/>
    <w:rsid w:val="00127FDD"/>
    <w:rsid w:val="002A5F18"/>
    <w:rsid w:val="003A63BB"/>
    <w:rsid w:val="00652B42"/>
    <w:rsid w:val="00761473"/>
    <w:rsid w:val="007B30CC"/>
    <w:rsid w:val="007C2C1B"/>
    <w:rsid w:val="00861163"/>
    <w:rsid w:val="00B24C2A"/>
    <w:rsid w:val="00D66C5C"/>
    <w:rsid w:val="00EF2C96"/>
    <w:rsid w:val="00F0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CF3D3"/>
  <w15:chartTrackingRefBased/>
  <w15:docId w15:val="{E116692B-D2E5-4118-A607-6163C339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F18"/>
    <w:rPr>
      <w:rFonts w:ascii="黑体" w:eastAsia="黑体" w:hAnsi="黑体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4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4C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4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4C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1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yu</dc:creator>
  <cp:keywords/>
  <dc:description/>
  <cp:lastModifiedBy>刘思盈</cp:lastModifiedBy>
  <cp:revision>6</cp:revision>
  <dcterms:created xsi:type="dcterms:W3CDTF">2023-04-08T08:04:00Z</dcterms:created>
  <dcterms:modified xsi:type="dcterms:W3CDTF">2023-05-15T08:38:00Z</dcterms:modified>
</cp:coreProperties>
</file>